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D6B68" w14:textId="1D2972E1" w:rsidR="00012E5D" w:rsidRDefault="00012E5D" w:rsidP="005226C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040A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0040AA">
        <w:rPr>
          <w:rFonts w:ascii="Times New Roman" w:eastAsia="宋体" w:hAnsi="Times New Roman" w:cs="Times New Roman"/>
          <w:b/>
          <w:bCs/>
          <w:sz w:val="24"/>
          <w:szCs w:val="24"/>
        </w:rPr>
        <w:t>upplement Material</w:t>
      </w:r>
    </w:p>
    <w:p w14:paraId="2D15D3B4" w14:textId="0A920AF2" w:rsidR="00C27A17" w:rsidRDefault="00B85131" w:rsidP="00B85131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85131">
        <w:rPr>
          <w:rFonts w:ascii="Times New Roman" w:eastAsia="宋体" w:hAnsi="Times New Roman" w:cs="Times New Roman"/>
          <w:b/>
          <w:bCs/>
          <w:sz w:val="24"/>
          <w:szCs w:val="24"/>
        </w:rPr>
        <w:t>Statistics of immunofluoresce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e intensity of KAP1 and p-KAP1</w:t>
      </w:r>
      <w:r w:rsidR="00A20B1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57FF7C90" w14:textId="1CBC298B" w:rsidR="00E424F8" w:rsidRDefault="00E424F8" w:rsidP="00790E5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424F8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6DB7876" wp14:editId="00C5B310">
            <wp:extent cx="5274310" cy="1931938"/>
            <wp:effectExtent l="19050" t="19050" r="21590" b="11430"/>
            <wp:docPr id="1" name="图片 1" descr="D:\1-WW临时\1-2投稿\3-KAP1-严天晴\2-发表文章图片整理\new-20220215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-WW临时\1-2投稿\3-KAP1-严天晴\2-发表文章图片整理\new-20220215\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193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21A92F3" w14:textId="05D7B828" w:rsidR="005226C2" w:rsidRDefault="00790E5C" w:rsidP="00C27A1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D276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90E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90E5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orrelation Fluorescence Intensity Statistic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12E5D" w:rsidRPr="002964E1">
        <w:rPr>
          <w:rFonts w:ascii="Times New Roman" w:eastAsia="宋体" w:hAnsi="Times New Roman" w:cs="Times New Roman"/>
          <w:sz w:val="24"/>
          <w:szCs w:val="24"/>
        </w:rPr>
        <w:t>(</w:t>
      </w:r>
      <w:r w:rsidR="00012E5D">
        <w:rPr>
          <w:rFonts w:ascii="Times New Roman" w:eastAsia="宋体" w:hAnsi="Times New Roman" w:cs="Times New Roman"/>
          <w:sz w:val="24"/>
          <w:szCs w:val="24"/>
        </w:rPr>
        <w:t>A</w:t>
      </w:r>
      <w:r w:rsidR="00012E5D" w:rsidRPr="002964E1">
        <w:rPr>
          <w:rFonts w:ascii="Times New Roman" w:eastAsia="宋体" w:hAnsi="Times New Roman" w:cs="Times New Roman"/>
          <w:sz w:val="24"/>
          <w:szCs w:val="24"/>
        </w:rPr>
        <w:t>) The phosphorylation and protein expression of KAP1 in SVZ of rat subjected to I/R were analyzed by immunoflu</w:t>
      </w:r>
      <w:r w:rsidR="00012E5D" w:rsidRPr="002964E1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012E5D" w:rsidRPr="002964E1">
        <w:rPr>
          <w:rFonts w:ascii="Times New Roman" w:eastAsia="宋体" w:hAnsi="Times New Roman" w:cs="Times New Roman"/>
          <w:sz w:val="24"/>
          <w:szCs w:val="24"/>
        </w:rPr>
        <w:t>rescen</w:t>
      </w:r>
      <w:r w:rsidR="00012E5D" w:rsidRPr="002964E1">
        <w:rPr>
          <w:rFonts w:ascii="Times New Roman" w:eastAsia="宋体" w:hAnsi="Times New Roman" w:cs="Times New Roman" w:hint="eastAsia"/>
          <w:sz w:val="24"/>
          <w:szCs w:val="24"/>
        </w:rPr>
        <w:t>ce</w:t>
      </w:r>
      <w:r w:rsidR="00012E5D" w:rsidRPr="002964E1">
        <w:rPr>
          <w:rFonts w:ascii="Times New Roman" w:eastAsia="宋体" w:hAnsi="Times New Roman" w:cs="Times New Roman"/>
          <w:sz w:val="24"/>
          <w:szCs w:val="24"/>
        </w:rPr>
        <w:t xml:space="preserve"> staining</w:t>
      </w:r>
      <w:r w:rsidR="00012E5D">
        <w:rPr>
          <w:rFonts w:ascii="Times New Roman" w:eastAsia="宋体" w:hAnsi="Times New Roman" w:cs="Times New Roman"/>
          <w:sz w:val="24"/>
          <w:szCs w:val="24"/>
        </w:rPr>
        <w:t xml:space="preserve"> (F</w:t>
      </w:r>
      <w:r w:rsidR="00012E5D">
        <w:rPr>
          <w:rFonts w:ascii="Times New Roman" w:eastAsia="宋体" w:hAnsi="Times New Roman" w:cs="Times New Roman" w:hint="eastAsia"/>
          <w:sz w:val="24"/>
          <w:szCs w:val="24"/>
        </w:rPr>
        <w:t>igure</w:t>
      </w:r>
      <w:r w:rsidR="00012E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12E5D">
        <w:rPr>
          <w:rFonts w:ascii="Times New Roman" w:eastAsia="宋体" w:hAnsi="Times New Roman" w:cs="Times New Roman" w:hint="eastAsia"/>
          <w:sz w:val="24"/>
          <w:szCs w:val="24"/>
        </w:rPr>
        <w:t>1B</w:t>
      </w:r>
      <w:r w:rsidR="00012E5D">
        <w:rPr>
          <w:rFonts w:ascii="Times New Roman" w:eastAsia="宋体" w:hAnsi="Times New Roman" w:cs="Times New Roman"/>
          <w:sz w:val="24"/>
          <w:szCs w:val="24"/>
        </w:rPr>
        <w:t>)</w:t>
      </w:r>
      <w:r w:rsidR="00012E5D" w:rsidRPr="002964E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12E5D" w:rsidRPr="00012E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ta were </w:t>
      </w:r>
      <w:r w:rsidR="00012E5D" w:rsidRPr="00012E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quantified as</w:t>
      </w:r>
      <w:r w:rsidR="00012E5D" w:rsidRPr="00012E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± SEM (n = 3), </w:t>
      </w:r>
      <w:r w:rsidR="00012E5D" w:rsidRPr="00012E5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012E5D" w:rsidRPr="00012E5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012E5D" w:rsidRPr="00012E5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 versus sham</w:t>
      </w:r>
      <w:r w:rsidR="00012E5D" w:rsidRPr="00012E5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012E5D" w:rsidRPr="005226C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226C2" w:rsidRPr="005226C2">
        <w:rPr>
          <w:rFonts w:ascii="Times New Roman" w:eastAsia="宋体" w:hAnsi="Times New Roman" w:cs="Times New Roman"/>
          <w:sz w:val="24"/>
          <w:szCs w:val="24"/>
        </w:rPr>
        <w:t>(</w:t>
      </w:r>
      <w:r w:rsidR="00012E5D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5226C2" w:rsidRPr="005226C2">
        <w:rPr>
          <w:rFonts w:ascii="Times New Roman" w:eastAsia="宋体" w:hAnsi="Times New Roman" w:cs="Times New Roman"/>
          <w:sz w:val="24"/>
          <w:szCs w:val="24"/>
        </w:rPr>
        <w:t>) Immunofluorescence staining Data were quantified as mean ± SEM (n = 3) to detect the phosphorylation and protein expression</w:t>
      </w:r>
      <w:r w:rsidR="00012E5D">
        <w:rPr>
          <w:rFonts w:ascii="Times New Roman" w:eastAsia="宋体" w:hAnsi="Times New Roman" w:cs="Times New Roman"/>
          <w:sz w:val="24"/>
          <w:szCs w:val="24"/>
        </w:rPr>
        <w:t xml:space="preserve"> (Figure </w:t>
      </w:r>
      <w:r w:rsidR="00012E5D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012E5D">
        <w:rPr>
          <w:rFonts w:ascii="Times New Roman" w:eastAsia="宋体" w:hAnsi="Times New Roman" w:cs="Times New Roman"/>
          <w:sz w:val="24"/>
          <w:szCs w:val="24"/>
        </w:rPr>
        <w:t>E)</w:t>
      </w:r>
      <w:r w:rsidR="005226C2" w:rsidRPr="005226C2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226C2" w:rsidRPr="005226C2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5226C2" w:rsidRPr="005226C2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226C2" w:rsidRPr="005226C2">
        <w:rPr>
          <w:rFonts w:ascii="Times New Roman" w:eastAsia="宋体" w:hAnsi="Times New Roman" w:cs="Times New Roman"/>
          <w:sz w:val="24"/>
          <w:szCs w:val="24"/>
        </w:rPr>
        <w:t xml:space="preserve"> &lt; 0.05 versus normoxia group.</w:t>
      </w:r>
      <w:r w:rsidR="007F7073" w:rsidRPr="007F7073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 </w:t>
      </w:r>
    </w:p>
    <w:p w14:paraId="5F49CBA1" w14:textId="77777777" w:rsidR="00C27A17" w:rsidRDefault="00C27A17" w:rsidP="00C27A1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00B8ED" w14:textId="77777777" w:rsidR="00C84788" w:rsidRDefault="00C84788" w:rsidP="00C27A1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95A1DF9" w14:textId="217A492C" w:rsidR="00685397" w:rsidRPr="00685397" w:rsidRDefault="00C84788" w:rsidP="0068539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stern blot of c</w:t>
      </w:r>
      <w:r w:rsidRPr="002E31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ll viability-related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roteins</w:t>
      </w:r>
      <w:r w:rsidRPr="002E31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C17.2 cells after OGD/R.</w:t>
      </w:r>
    </w:p>
    <w:p w14:paraId="3F85412E" w14:textId="77777777" w:rsidR="00486645" w:rsidRDefault="00486645" w:rsidP="00486645">
      <w:pPr>
        <w:jc w:val="center"/>
      </w:pPr>
      <w:r w:rsidRPr="00EE003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8F5535A" wp14:editId="068B6D94">
            <wp:extent cx="3118619" cy="1857375"/>
            <wp:effectExtent l="0" t="0" r="5715" b="0"/>
            <wp:docPr id="5" name="图片 5" descr="F:\3-KAP1-严天晴\1-文章及相关信息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3-KAP1-严天晴\1-文章及相关信息\图片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6" b="49439"/>
                    <a:stretch/>
                  </pic:blipFill>
                  <pic:spPr bwMode="auto">
                    <a:xfrm>
                      <a:off x="0" y="0"/>
                      <a:ext cx="3126601" cy="1862129"/>
                    </a:xfrm>
                    <a:prstGeom prst="round2Same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249F0" w14:textId="77777777" w:rsidR="00486645" w:rsidRDefault="00486645" w:rsidP="00486645"/>
    <w:p w14:paraId="1C7B804A" w14:textId="58923F5D" w:rsidR="00486645" w:rsidRDefault="00486645" w:rsidP="0048664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D276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2 </w:t>
      </w:r>
      <w:r w:rsidRPr="002E31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 viability-related indicators of C17.2 cells after OGD/R. 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(A) Expression of related proteins of C17.2 subjected to OGD/R at the reperfusion different times. </w:t>
      </w:r>
    </w:p>
    <w:p w14:paraId="30D633AE" w14:textId="77777777" w:rsidR="00EE1F04" w:rsidRDefault="00EE1F04"/>
    <w:p w14:paraId="27AE9C72" w14:textId="483060AC" w:rsidR="00C84788" w:rsidRDefault="00C84788" w:rsidP="00C84788">
      <w:pPr>
        <w:pStyle w:val="a3"/>
        <w:numPr>
          <w:ilvl w:val="0"/>
          <w:numId w:val="1"/>
        </w:numPr>
        <w:ind w:firstLineChars="0"/>
        <w:jc w:val="left"/>
      </w:pPr>
      <w:r w:rsidRPr="00B85131">
        <w:rPr>
          <w:rFonts w:ascii="Times New Roman" w:eastAsia="宋体" w:hAnsi="Times New Roman" w:cs="Times New Roman"/>
          <w:b/>
          <w:bCs/>
          <w:sz w:val="24"/>
          <w:szCs w:val="24"/>
        </w:rPr>
        <w:t>Statistics of</w:t>
      </w:r>
      <w:r w:rsidR="00E424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rdU</w:t>
      </w:r>
      <w:r w:rsidRPr="00B851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mmunofluorescen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e intensity.</w:t>
      </w:r>
    </w:p>
    <w:p w14:paraId="70B4866C" w14:textId="77777777" w:rsidR="00C84788" w:rsidRDefault="00C84788" w:rsidP="00C27A17">
      <w:pPr>
        <w:jc w:val="center"/>
      </w:pPr>
    </w:p>
    <w:p w14:paraId="248956C1" w14:textId="12231414" w:rsidR="00EE1F04" w:rsidRDefault="00685397" w:rsidP="00C27A17">
      <w:pPr>
        <w:jc w:val="center"/>
      </w:pPr>
      <w:r>
        <w:rPr>
          <w:noProof/>
        </w:rPr>
        <w:lastRenderedPageBreak/>
        <w:drawing>
          <wp:inline distT="0" distB="0" distL="0" distR="0" wp14:anchorId="66C5F012" wp14:editId="3EB44A91">
            <wp:extent cx="2990850" cy="1769110"/>
            <wp:effectExtent l="0" t="0" r="0" b="0"/>
            <wp:docPr id="3" name="图片 3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a16="http://schemas.microsoft.com/office/drawing/2014/main" xmlns:lc="http://schemas.openxmlformats.org/drawingml/2006/lockedCanvas" xmlns="" id="{035CAF7C-1D86-3CBF-F4F5-2681B45AC8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:a16="http://schemas.microsoft.com/office/drawing/2014/main" xmlns:lc="http://schemas.openxmlformats.org/drawingml/2006/lockedCanvas" xmlns="" id="{035CAF7C-1D86-3CBF-F4F5-2681B45AC8FA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67" t="5699" r="-3758" b="49456"/>
                    <a:stretch/>
                  </pic:blipFill>
                  <pic:spPr bwMode="auto">
                    <a:xfrm>
                      <a:off x="0" y="0"/>
                      <a:ext cx="2991355" cy="1769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CB6DE" w14:textId="72C9FF42" w:rsidR="00C27A17" w:rsidRPr="00790E5C" w:rsidRDefault="00C27A17" w:rsidP="00C27A1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D276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8664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</w:t>
      </w: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90E5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orrelation Fluorescence Intensity Statistic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056B22">
        <w:rPr>
          <w:rFonts w:ascii="Times New Roman" w:eastAsia="宋体" w:hAnsi="Times New Roman" w:cs="Times New Roman"/>
          <w:sz w:val="24"/>
          <w:szCs w:val="24"/>
        </w:rPr>
        <w:t>Brdu immunoflu</w:t>
      </w:r>
      <w:r w:rsidRPr="00056B22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056B22">
        <w:rPr>
          <w:rFonts w:ascii="Times New Roman" w:eastAsia="宋体" w:hAnsi="Times New Roman" w:cs="Times New Roman"/>
          <w:sz w:val="24"/>
          <w:szCs w:val="24"/>
        </w:rPr>
        <w:t>rescen</w:t>
      </w:r>
      <w:r w:rsidRPr="00056B22">
        <w:rPr>
          <w:rFonts w:ascii="Times New Roman" w:eastAsia="宋体" w:hAnsi="Times New Roman" w:cs="Times New Roman" w:hint="eastAsia"/>
          <w:sz w:val="24"/>
          <w:szCs w:val="24"/>
        </w:rPr>
        <w:t>ce</w:t>
      </w:r>
      <w:r w:rsidRPr="00056B22">
        <w:rPr>
          <w:rFonts w:ascii="Times New Roman" w:eastAsia="宋体" w:hAnsi="Times New Roman" w:cs="Times New Roman"/>
          <w:sz w:val="24"/>
          <w:szCs w:val="24"/>
        </w:rPr>
        <w:t xml:space="preserve"> staining </w:t>
      </w:r>
      <w:r w:rsidRPr="00056B22">
        <w:rPr>
          <w:rFonts w:ascii="Times New Roman" w:eastAsia="宋体" w:hAnsi="Times New Roman" w:cs="Times New Roman" w:hint="eastAsia"/>
          <w:sz w:val="24"/>
          <w:szCs w:val="24"/>
        </w:rPr>
        <w:t xml:space="preserve">was </w:t>
      </w:r>
      <w:r w:rsidRPr="00056B22">
        <w:rPr>
          <w:rFonts w:ascii="Times New Roman" w:eastAsia="宋体" w:hAnsi="Times New Roman" w:cs="Times New Roman"/>
          <w:sz w:val="24"/>
          <w:szCs w:val="24"/>
        </w:rPr>
        <w:t xml:space="preserve">performed to evaluate the </w:t>
      </w:r>
      <w:r w:rsidRPr="00056B22">
        <w:rPr>
          <w:rFonts w:ascii="TimesNewRomanPSMT" w:eastAsia="宋体" w:hAnsi="TimesNewRomanPSMT" w:cs="Times New Roman"/>
          <w:color w:val="000000"/>
          <w:sz w:val="24"/>
          <w:szCs w:val="24"/>
        </w:rPr>
        <w:t>C17.2-</w:t>
      </w:r>
      <w:r w:rsidRPr="00056B22">
        <w:rPr>
          <w:rFonts w:ascii="Times New Roman" w:eastAsia="宋体" w:hAnsi="Times New Roman" w:cs="Times New Roman"/>
          <w:sz w:val="24"/>
          <w:szCs w:val="24"/>
        </w:rPr>
        <w:t xml:space="preserve">NSCs proliferation. 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ta 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ere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quantified as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ean ± SEM (n = 3),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*</w:t>
      </w:r>
      <w:r w:rsidRPr="007F7073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, 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7F7073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1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ersus 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T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/R grou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F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)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；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&amp;</w:t>
      </w:r>
      <w:r w:rsidRPr="007F7073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7F7073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5 versus SD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/R group, 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200 </w:t>
      </w:r>
      <w:r w:rsidRPr="007F7073">
        <w:rPr>
          <w:rFonts w:ascii="TimesNewRomanPSMT" w:eastAsia="宋体" w:hAnsi="TimesNewRomanPSMT" w:cs="Times New Roman"/>
          <w:color w:val="000000" w:themeColor="text1"/>
          <w:sz w:val="24"/>
          <w:szCs w:val="24"/>
        </w:rPr>
        <w:t>×</w:t>
      </w:r>
      <w:r w:rsidRPr="007F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cale bar = 50 μm</w:t>
      </w:r>
      <w:r w:rsidRPr="007F707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78FB3595" w14:textId="77777777" w:rsidR="00486645" w:rsidRDefault="00486645" w:rsidP="001F2ED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C32082" w14:textId="77777777" w:rsidR="00C84788" w:rsidRDefault="00C84788" w:rsidP="001F2ED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619CA6F" w14:textId="2797A671" w:rsidR="00C84788" w:rsidRPr="00C84788" w:rsidRDefault="00E424F8" w:rsidP="00C84788">
      <w:pPr>
        <w:pStyle w:val="a3"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P</w:t>
      </w:r>
      <w:r w:rsidR="00C84788" w:rsidRPr="00C847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oliferation curve of C17.2 cells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ested </w:t>
      </w:r>
      <w:r w:rsidR="00C84788" w:rsidRPr="00C84788">
        <w:rPr>
          <w:rFonts w:ascii="Times New Roman" w:eastAsia="宋体" w:hAnsi="Times New Roman" w:cs="Times New Roman"/>
          <w:b/>
          <w:bCs/>
          <w:sz w:val="24"/>
          <w:szCs w:val="24"/>
        </w:rPr>
        <w:t>by CCK-8 assay at the differences over time of the various groups.</w:t>
      </w:r>
    </w:p>
    <w:p w14:paraId="16317A72" w14:textId="073D47DD" w:rsidR="00486645" w:rsidRDefault="00486645" w:rsidP="0048664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E003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AA6EDFB" wp14:editId="2FA6C6B2">
            <wp:extent cx="3995353" cy="1990725"/>
            <wp:effectExtent l="0" t="0" r="5715" b="0"/>
            <wp:docPr id="2" name="图片 2" descr="F:\3-KAP1-严天晴\1-文章及相关信息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3-KAP1-严天晴\1-文章及相关信息\图片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26"/>
                    <a:stretch/>
                  </pic:blipFill>
                  <pic:spPr bwMode="auto">
                    <a:xfrm>
                      <a:off x="0" y="0"/>
                      <a:ext cx="4009290" cy="199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77779" w14:textId="5A83482E" w:rsidR="00486645" w:rsidRDefault="00486645" w:rsidP="0048664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4D276B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790E5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4 </w:t>
      </w:r>
      <w:r w:rsidRPr="002E319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 viability of C17.2 cells after OGD/R. 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A proliferation curve of C17.2 cells to evaluate proliferation by CCK-8 assay at the differences over time of the various groups. Groups: Normal groups (WT-N, SD-N, SA-N); The OGD/R groups (WT-OGD, SD-OGD, SA-OGD). Data were presented as mean ± SEM (n = 3), </w:t>
      </w:r>
      <w:r w:rsidRPr="00E45E0C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AE70B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 &lt; 0.05, </w:t>
      </w:r>
      <w:r w:rsidRPr="00E45E0C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AE70B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 &lt; 0.01, </w:t>
      </w:r>
      <w:r w:rsidRPr="00E45E0C">
        <w:rPr>
          <w:rFonts w:ascii="Times New Roman" w:eastAsia="宋体" w:hAnsi="Times New Roman" w:cs="Times New Roman"/>
          <w:sz w:val="24"/>
          <w:szCs w:val="24"/>
          <w:vertAlign w:val="superscript"/>
        </w:rPr>
        <w:t>****</w:t>
      </w:r>
      <w:r w:rsidRPr="00AE70B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 &lt; 0.0001, SD-OGD versus WT-OGD; </w:t>
      </w:r>
      <w:r w:rsidRPr="00E45E0C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140EF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1F2ED1">
        <w:rPr>
          <w:rFonts w:ascii="Times New Roman" w:eastAsia="宋体" w:hAnsi="Times New Roman" w:cs="Times New Roman"/>
          <w:sz w:val="24"/>
          <w:szCs w:val="24"/>
        </w:rPr>
        <w:t xml:space="preserve"> &lt; 0.05, </w:t>
      </w:r>
      <w:r w:rsidRPr="00E45E0C">
        <w:rPr>
          <w:rFonts w:ascii="Times New Roman" w:eastAsia="宋体" w:hAnsi="Times New Roman" w:cs="Times New Roman"/>
          <w:sz w:val="24"/>
          <w:szCs w:val="24"/>
          <w:vertAlign w:val="superscript"/>
        </w:rPr>
        <w:t>###</w:t>
      </w:r>
      <w:r w:rsidRPr="00AE70B5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1F2ED1">
        <w:rPr>
          <w:rFonts w:ascii="Times New Roman" w:eastAsia="宋体" w:hAnsi="Times New Roman" w:cs="Times New Roman"/>
          <w:sz w:val="24"/>
          <w:szCs w:val="24"/>
        </w:rPr>
        <w:t>&lt; 0.001, SD-OGD versus SA-OGD.</w:t>
      </w:r>
    </w:p>
    <w:p w14:paraId="666D5224" w14:textId="77777777" w:rsidR="00486645" w:rsidRPr="00486645" w:rsidRDefault="00486645" w:rsidP="001F2ED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486645" w:rsidRPr="00486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2333B" w14:textId="77777777" w:rsidR="00131E9E" w:rsidRDefault="00131E9E" w:rsidP="00E424F8">
      <w:r>
        <w:separator/>
      </w:r>
    </w:p>
  </w:endnote>
  <w:endnote w:type="continuationSeparator" w:id="0">
    <w:p w14:paraId="2E3B9890" w14:textId="77777777" w:rsidR="00131E9E" w:rsidRDefault="00131E9E" w:rsidP="00E42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06F29" w14:textId="77777777" w:rsidR="00131E9E" w:rsidRDefault="00131E9E" w:rsidP="00E424F8">
      <w:r>
        <w:separator/>
      </w:r>
    </w:p>
  </w:footnote>
  <w:footnote w:type="continuationSeparator" w:id="0">
    <w:p w14:paraId="7C9FDF03" w14:textId="77777777" w:rsidR="00131E9E" w:rsidRDefault="00131E9E" w:rsidP="00E42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4440A0"/>
    <w:multiLevelType w:val="hybridMultilevel"/>
    <w:tmpl w:val="CB7625A2"/>
    <w:lvl w:ilvl="0" w:tplc="0706F0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211"/>
    <w:rsid w:val="000040AA"/>
    <w:rsid w:val="00012E5D"/>
    <w:rsid w:val="00056985"/>
    <w:rsid w:val="000C3F14"/>
    <w:rsid w:val="000C718C"/>
    <w:rsid w:val="000F20FB"/>
    <w:rsid w:val="00114EA8"/>
    <w:rsid w:val="00131E9E"/>
    <w:rsid w:val="00140EF9"/>
    <w:rsid w:val="001C46AB"/>
    <w:rsid w:val="001D53B1"/>
    <w:rsid w:val="001F2ED1"/>
    <w:rsid w:val="002C08CF"/>
    <w:rsid w:val="002E3194"/>
    <w:rsid w:val="003671D7"/>
    <w:rsid w:val="00486645"/>
    <w:rsid w:val="004D276B"/>
    <w:rsid w:val="005226C2"/>
    <w:rsid w:val="00540211"/>
    <w:rsid w:val="00685397"/>
    <w:rsid w:val="006B1CAA"/>
    <w:rsid w:val="00790E5C"/>
    <w:rsid w:val="007F7073"/>
    <w:rsid w:val="008019FF"/>
    <w:rsid w:val="00913C7F"/>
    <w:rsid w:val="009A5432"/>
    <w:rsid w:val="00A20B14"/>
    <w:rsid w:val="00A7709F"/>
    <w:rsid w:val="00AE70B5"/>
    <w:rsid w:val="00B00309"/>
    <w:rsid w:val="00B85131"/>
    <w:rsid w:val="00C27A17"/>
    <w:rsid w:val="00C84788"/>
    <w:rsid w:val="00E424F8"/>
    <w:rsid w:val="00E45E0C"/>
    <w:rsid w:val="00EE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2AD40"/>
  <w15:chartTrackingRefBased/>
  <w15:docId w15:val="{60AE78E2-9B40-4213-9189-0912FB89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1F0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E42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424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42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424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ian</dc:creator>
  <cp:keywords/>
  <dc:description/>
  <cp:lastModifiedBy>LENOVO</cp:lastModifiedBy>
  <cp:revision>8</cp:revision>
  <dcterms:created xsi:type="dcterms:W3CDTF">2022-06-24T17:04:00Z</dcterms:created>
  <dcterms:modified xsi:type="dcterms:W3CDTF">2022-06-26T16:37:00Z</dcterms:modified>
</cp:coreProperties>
</file>